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11248" w14:textId="77777777" w:rsidR="00DC6A33" w:rsidRDefault="00DC6A33" w:rsidP="00DC6A33">
      <w:pPr>
        <w:jc w:val="center"/>
        <w:rPr>
          <w:rFonts w:ascii="Palatino Linotype" w:hAnsi="Palatino Linotype" w:cs="Times New Roman"/>
          <w:b/>
          <w:bCs/>
          <w:sz w:val="26"/>
          <w:szCs w:val="26"/>
          <w:lang w:val="en-US"/>
        </w:rPr>
      </w:pPr>
      <w:r w:rsidRPr="002854B4">
        <w:rPr>
          <w:rFonts w:ascii="Palatino Linotype" w:hAnsi="Palatino Linotype" w:cs="Times New Roman"/>
          <w:b/>
          <w:bCs/>
          <w:sz w:val="26"/>
          <w:szCs w:val="26"/>
          <w:lang w:val="en-US"/>
        </w:rPr>
        <w:t>The Blessing and Curse of “No Strings Attached”</w:t>
      </w:r>
    </w:p>
    <w:p w14:paraId="18071738" w14:textId="77777777" w:rsidR="00DC6A33" w:rsidRDefault="00DC6A33" w:rsidP="00DC6A33">
      <w:pPr>
        <w:jc w:val="center"/>
        <w:rPr>
          <w:rFonts w:ascii="Palatino Linotype" w:hAnsi="Palatino Linotype"/>
          <w:b/>
          <w:bCs/>
          <w:i/>
          <w:iCs/>
          <w:sz w:val="23"/>
          <w:szCs w:val="23"/>
          <w:lang w:val="en-US"/>
        </w:rPr>
      </w:pPr>
      <w:r>
        <w:rPr>
          <w:rFonts w:ascii="Palatino Linotype" w:hAnsi="Palatino Linotype" w:cs="Times New Roman"/>
          <w:b/>
          <w:bCs/>
          <w:sz w:val="26"/>
          <w:szCs w:val="26"/>
          <w:lang w:val="en-US"/>
        </w:rPr>
        <w:t>An Automated Literature Analysis of Psychological Health and Non-Attachmental Work in the Digitalization Era</w:t>
      </w:r>
    </w:p>
    <w:p w14:paraId="59102E53" w14:textId="01D61341" w:rsidR="00DC6A33" w:rsidRDefault="00DC6A33" w:rsidP="00DC6A33">
      <w:pPr>
        <w:jc w:val="center"/>
        <w:rPr>
          <w:rFonts w:ascii="Palatino Linotype" w:hAnsi="Palatino Linotype"/>
          <w:b/>
          <w:bCs/>
          <w:i/>
          <w:iCs/>
          <w:sz w:val="23"/>
          <w:szCs w:val="23"/>
          <w:lang w:val="en-US"/>
        </w:rPr>
      </w:pPr>
      <w:r w:rsidRPr="00AF3530">
        <w:rPr>
          <w:rFonts w:ascii="Palatino Linotype" w:hAnsi="Palatino Linotype"/>
          <w:b/>
          <w:bCs/>
          <w:i/>
          <w:iCs/>
          <w:sz w:val="23"/>
          <w:szCs w:val="23"/>
          <w:lang w:val="en-US"/>
        </w:rPr>
        <w:t>Lubna Rashi</w:t>
      </w:r>
      <w:r>
        <w:rPr>
          <w:rFonts w:ascii="Palatino Linotype" w:hAnsi="Palatino Linotype"/>
          <w:b/>
          <w:bCs/>
          <w:i/>
          <w:iCs/>
          <w:sz w:val="23"/>
          <w:szCs w:val="23"/>
          <w:lang w:val="en-US"/>
        </w:rPr>
        <w:t>d</w:t>
      </w:r>
      <w:r w:rsidRPr="00AF3530">
        <w:rPr>
          <w:rFonts w:ascii="Palatino Linotype" w:hAnsi="Palatino Linotype"/>
          <w:b/>
          <w:bCs/>
          <w:i/>
          <w:iCs/>
          <w:sz w:val="23"/>
          <w:szCs w:val="23"/>
          <w:lang w:val="en-US"/>
        </w:rPr>
        <w:t>, Clemens Mö</w:t>
      </w:r>
      <w:r>
        <w:rPr>
          <w:rFonts w:ascii="Palatino Linotype" w:hAnsi="Palatino Linotype"/>
          <w:b/>
          <w:bCs/>
          <w:i/>
          <w:iCs/>
          <w:sz w:val="23"/>
          <w:szCs w:val="23"/>
          <w:lang w:val="en-US"/>
        </w:rPr>
        <w:t>ckel</w:t>
      </w:r>
      <w:r w:rsidRPr="00AF3530">
        <w:rPr>
          <w:rFonts w:ascii="Palatino Linotype" w:hAnsi="Palatino Linotype"/>
          <w:b/>
          <w:bCs/>
          <w:i/>
          <w:iCs/>
          <w:sz w:val="23"/>
          <w:szCs w:val="23"/>
          <w:lang w:val="en-US"/>
        </w:rPr>
        <w:t>, and Stephan Boh</w:t>
      </w:r>
      <w:r>
        <w:rPr>
          <w:rFonts w:ascii="Palatino Linotype" w:hAnsi="Palatino Linotype"/>
          <w:b/>
          <w:bCs/>
          <w:i/>
          <w:iCs/>
          <w:sz w:val="23"/>
          <w:szCs w:val="23"/>
          <w:lang w:val="en-US"/>
        </w:rPr>
        <w:t>n</w:t>
      </w:r>
    </w:p>
    <w:p w14:paraId="245785D4" w14:textId="6CA7F104" w:rsidR="00DC6A33" w:rsidRDefault="00DC6A33" w:rsidP="00DC6A33">
      <w:pPr>
        <w:jc w:val="center"/>
        <w:rPr>
          <w:rFonts w:ascii="Palatino Linotype" w:hAnsi="Palatino Linotype"/>
          <w:b/>
          <w:bCs/>
          <w:i/>
          <w:iCs/>
          <w:sz w:val="23"/>
          <w:szCs w:val="23"/>
          <w:lang w:val="en-US"/>
        </w:rPr>
      </w:pPr>
      <w:r>
        <w:rPr>
          <w:rFonts w:ascii="Palatino Linotype" w:hAnsi="Palatino Linotype"/>
          <w:b/>
          <w:bCs/>
          <w:i/>
          <w:iCs/>
          <w:sz w:val="23"/>
          <w:szCs w:val="23"/>
          <w:lang w:val="en-US"/>
        </w:rPr>
        <w:t>S</w:t>
      </w:r>
      <w:r>
        <w:rPr>
          <w:rFonts w:ascii="Palatino Linotype" w:hAnsi="Palatino Linotype"/>
          <w:b/>
          <w:bCs/>
          <w:i/>
          <w:iCs/>
          <w:sz w:val="23"/>
          <w:szCs w:val="23"/>
          <w:lang w:val="en-US"/>
        </w:rPr>
        <w:t>2</w:t>
      </w:r>
      <w:r>
        <w:rPr>
          <w:rFonts w:ascii="Palatino Linotype" w:hAnsi="Palatino Linotype"/>
          <w:b/>
          <w:bCs/>
          <w:i/>
          <w:iCs/>
          <w:sz w:val="23"/>
          <w:szCs w:val="23"/>
          <w:lang w:val="en-US"/>
        </w:rPr>
        <w:t xml:space="preserve"> Appendix</w:t>
      </w:r>
    </w:p>
    <w:p w14:paraId="6F9DCD19" w14:textId="77777777" w:rsidR="00DC6A33" w:rsidRPr="00DC6A33" w:rsidRDefault="00DC6A33" w:rsidP="00DC6A33">
      <w:pPr>
        <w:jc w:val="center"/>
        <w:rPr>
          <w:rFonts w:ascii="Palatino Linotype" w:hAnsi="Palatino Linotype"/>
          <w:b/>
          <w:bCs/>
          <w:i/>
          <w:iCs/>
          <w:sz w:val="23"/>
          <w:szCs w:val="23"/>
          <w:lang w:val="en-US"/>
        </w:rPr>
      </w:pPr>
    </w:p>
    <w:tbl>
      <w:tblPr>
        <w:tblW w:w="5462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2"/>
        <w:gridCol w:w="1942"/>
        <w:gridCol w:w="1966"/>
        <w:gridCol w:w="2076"/>
        <w:gridCol w:w="5016"/>
        <w:gridCol w:w="159"/>
        <w:gridCol w:w="1046"/>
        <w:gridCol w:w="743"/>
        <w:gridCol w:w="1458"/>
        <w:gridCol w:w="449"/>
      </w:tblGrid>
      <w:tr w:rsidR="00DC6A33" w:rsidRPr="00DE5B5B" w14:paraId="3DAB67E9" w14:textId="77777777" w:rsidTr="00386BF2">
        <w:trPr>
          <w:trHeight w:val="68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5D268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Topic #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5998D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Brief</w:t>
            </w:r>
          </w:p>
          <w:p w14:paraId="05D091CA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Titl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5A483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Overarching Category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4FCED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Representative</w:t>
            </w:r>
          </w:p>
          <w:p w14:paraId="2CD7C094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Words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3B53F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Example</w:t>
            </w:r>
          </w:p>
          <w:p w14:paraId="654D16AA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Citation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596B5D6F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C57D3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Example Loading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1EDBB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Topic Size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9DBA0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Marginal Topic Distribution</w:t>
            </w:r>
          </w:p>
        </w:tc>
      </w:tr>
      <w:tr w:rsidR="00DC6A33" w:rsidRPr="00DE5B5B" w14:paraId="0FE6E62E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CF1FA"/>
            <w:noWrap/>
            <w:vAlign w:val="center"/>
            <w:hideMark/>
          </w:tcPr>
          <w:p w14:paraId="73BE26DD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5E897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Qualitative Method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CFE1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Method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BE194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Interview; Experience; Qualitative; Process; Theme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9A189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von Zumbusch, J. S. H., &amp;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Lalicic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, L. (2020)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The role of co-living spaces in digital nomads’ well-being. In Information Technology &amp; Tourism (Vol. 22, Issues 3, SI, pp. 439–453). https://doi.org/10.1007/s40558-020-00182-2.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6EF6FC81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C4BF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0.3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8BCF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15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1556C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0.034</w:t>
            </w:r>
          </w:p>
        </w:tc>
      </w:tr>
      <w:tr w:rsidR="00DC6A33" w:rsidRPr="00DE5B5B" w14:paraId="2C634176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88486"/>
            <w:noWrap/>
            <w:vAlign w:val="center"/>
            <w:hideMark/>
          </w:tcPr>
          <w:p w14:paraId="2819334D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1DA7A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Student Psychology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5B6E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Ownership-Base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B4E06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College; Education: Knowledge; Psychology; Cognition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D0575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Yu, X., &amp; Zhang, B. (2021). Innovation Strategy of Cultivating Innovative Enterprise Talents for Young Entrepreneurs Under Higher Education. In Frontiers in Psychology (Vol. 12). https://doi.org/10.3389/fpsyg.2021.693576.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17374C12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1DF7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0.6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54E2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3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55F3C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0.011</w:t>
            </w:r>
          </w:p>
        </w:tc>
      </w:tr>
      <w:tr w:rsidR="00DC6A33" w:rsidRPr="00DE5B5B" w14:paraId="0DDF0B8E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ACBCD"/>
            <w:noWrap/>
            <w:vAlign w:val="center"/>
            <w:hideMark/>
          </w:tcPr>
          <w:p w14:paraId="76D31C56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31298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Identity &amp; Meaning Generation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14BA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Ownership-Base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116AA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Identity; Disappointment; Image; Effectual; Logic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F2B3C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Barberá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-Tomás, D.,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Castelló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, I., de Bakker, F. G. A., &amp;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Zietsma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, C. (2019). Energizing through Visuals: How Social Entrepreneurs Use Emotion-Symbolic Work for Social Change. Academy of Management Journal, 62(6), 1789–1817. https://doi.org/10.5465/amj.2017.1488.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2DEA6E78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CAFC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0.5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F3C6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BBEAE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DC6A33" w:rsidRPr="00DE5B5B" w14:paraId="29693C89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2F5FC"/>
            <w:noWrap/>
            <w:vAlign w:val="center"/>
            <w:hideMark/>
          </w:tcPr>
          <w:p w14:paraId="40CB0141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BFD12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Work &amp; Family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68F1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Cross-Cutting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EB161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Family; Child; Parent; Relationship; Balance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7A92E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Hanson, S. K., Hessel, H. M., &amp; Danes, S. M. (2019)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Relational processes in family entrepreneurial culture and resilience across generations. In Journal of Family Business Strategy (Vol. 10, Issue 3). https://doi.org/10.1016/j.jfbs.2018.11.001.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16224CD7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82C9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5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3915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288DC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DC6A33" w:rsidRPr="00DE5B5B" w14:paraId="15D3F21F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ABCBF"/>
            <w:noWrap/>
            <w:vAlign w:val="center"/>
            <w:hideMark/>
          </w:tcPr>
          <w:p w14:paraId="45441ABA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lastRenderedPageBreak/>
              <w:t>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22BEF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Psychological Health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Entrepreneur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4BEA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wnership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90C8D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Entrepreneurs; Opportunity; Behavior; Ability; Experience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34E12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Su, X., Liu, S., Zhang, S., &amp; Liu, L. (2020)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To Be Happy: A Case Study of Entrepreneurial Motivation and Entrepreneurial Process from the Perspective of Positive Psychology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In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Sustainability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(Vol. 12,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Issue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2). https://doi.org/10.3390/su12020584.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6656E200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158F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2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D694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0DE7B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30</w:t>
            </w:r>
          </w:p>
        </w:tc>
      </w:tr>
      <w:tr w:rsidR="00DC6A33" w:rsidRPr="00DE5B5B" w14:paraId="0A39AF18" w14:textId="77777777" w:rsidTr="00386BF2">
        <w:trPr>
          <w:gridAfter w:val="1"/>
          <w:wAfter w:w="146" w:type="pct"/>
          <w:trHeight w:val="124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9A8AB"/>
            <w:noWrap/>
            <w:vAlign w:val="center"/>
            <w:hideMark/>
          </w:tcPr>
          <w:p w14:paraId="7EFC5624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19CD6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Gender &amp;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Racial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iases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9E06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wnership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D35AE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Gender; Antisocial; Stereotype; Black; Persistence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12475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Randolph, A. F., Greenberg, D., Simon, J. K., &amp; Gartner, W. B. (2022). Exploring differences in the antisocial behaviors of adolescent rule-breaking that affect entrepreneurial persistence. In International Journal of Entrepreneurial Behavior &amp; Research (Vol. 28, Issue 2, pp. 471–499). https://doi.org/10.1108/IJEBR-03-2021-0179.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4A208AF3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5C13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5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2FE6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67314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DC6A33" w:rsidRPr="00DE5B5B" w14:paraId="4BA9AEBF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DFE8F5"/>
            <w:noWrap/>
            <w:vAlign w:val="center"/>
            <w:hideMark/>
          </w:tcPr>
          <w:p w14:paraId="61FEE39D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EEB36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Affect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1CAE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wnership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3238A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Positive; Negative; Affect; Cognitive; Mood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74749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Baron, R.,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Hmieleski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, K., &amp; Henry, R. (2012). Entrepreneurs’ dispositional positive affect: The potential benefits—And potential costs—Of being “up.”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Journal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Business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Venturing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, 27(3), 310–324. https://doi.org/10.1016/j.jbusvent.2011.04.002.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57C6B9EC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7CFB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4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98C0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AE96C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DC6A33" w:rsidRPr="00DE5B5B" w14:paraId="4D2EB20E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CAD9EE"/>
            <w:noWrap/>
            <w:vAlign w:val="center"/>
            <w:hideMark/>
          </w:tcPr>
          <w:p w14:paraId="47A1BF69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8F9CF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Failure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&amp; Coping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4BCB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wnership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CA387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Failure; Coping; Loss; Avoidance; Past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A6AC1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Corner, P. D., Singh, S., &amp; Pavlovich, K. (2017). Entrepreneurial resilience and venture failure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International Small Business Journal: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Researching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Entrepreneurship, 35(6), 687–708. https://doi.org/10.1177/0266242616685604.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546E3991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4625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C472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B1C6F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DC6A33" w:rsidRPr="00DE5B5B" w14:paraId="63D00706" w14:textId="77777777" w:rsidTr="00386BF2">
        <w:trPr>
          <w:gridAfter w:val="1"/>
          <w:wAfter w:w="146" w:type="pct"/>
          <w:trHeight w:val="62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87D7F"/>
            <w:noWrap/>
            <w:vAlign w:val="center"/>
            <w:hideMark/>
          </w:tcPr>
          <w:p w14:paraId="137193DD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2316C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Psychological Health of Carsharing Driver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AF30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Task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38BB1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Uber;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Platform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; Gig;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Flexibility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; Rating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2FB89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Berger, T., Frey, C. B., Levin, G., &amp; Danda, S. R. (2019). Uber happy? Work and well-being in the “Gig Economy”.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Economic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Policy, 34(99), 429–477. https://doi.org/10.1093/epolic/eiz007.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6A88A8BC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18B4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5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7426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2CFF0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DC6A33" w:rsidRPr="00DE5B5B" w14:paraId="0E5BC1DD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4EBF7"/>
            <w:noWrap/>
            <w:vAlign w:val="center"/>
            <w:hideMark/>
          </w:tcPr>
          <w:p w14:paraId="3EAA4D0B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A6D00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Challenges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Unpredictable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Schedules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4FD8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Service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8102D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Hour; Wage; Arrangement; Independent; Nonstandard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147D1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Suleiman, A. O., Decker, R. E., Garza, J. L., Laguerre, R. A., Dugan, A. G., &amp; Cavallari, J. M. (2021). Worker perspectives on the impact of non-standard workdays on worker and family well-being: A qualitative study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MC Public Health, 21(1), 2230–2230. https://doi.org/10.1186/s12889-021-12265-8.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554D02FA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19CC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6CF1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A3E7B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DC6A33" w:rsidRPr="00DE5B5B" w14:paraId="5C44D9A6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D9E3F3"/>
            <w:noWrap/>
            <w:vAlign w:val="center"/>
            <w:hideMark/>
          </w:tcPr>
          <w:p w14:paraId="7128F234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lastRenderedPageBreak/>
              <w:t>1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0BA90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Life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Satisfaction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01F4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wnership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1A6BD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Satisfaction; Leisure; Experience; Relationship; Time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663DF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Rojas, M., Watkins-Fassler, K., &amp; Rodríguez-Ariza, L. (2022). The life satisfaction of owner-manager entrepreneurs when the business of business is not only business. Applied Research in Quality of Life. https://doi.org/10.1007/s11482-022-10035-1.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7D82393A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5066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02F0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C9FA2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DC6A33" w:rsidRPr="00DE5B5B" w14:paraId="4C3D1A9C" w14:textId="77777777" w:rsidTr="00386BF2">
        <w:trPr>
          <w:gridAfter w:val="1"/>
          <w:wAfter w:w="146" w:type="pct"/>
          <w:trHeight w:val="124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ACCCF"/>
            <w:noWrap/>
            <w:vAlign w:val="center"/>
            <w:hideMark/>
          </w:tcPr>
          <w:p w14:paraId="585EA04D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8927F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Emotions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&amp; Firm Growt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FAE3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wnership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DADC2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Performance; Growth; Succession; Crisis; Survival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FB668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Yoon, J., May, K., Kang, J. H., &amp; Solomon, G. T. (2019). The impact of emotional self-management on benefit offerings and employment growth: An analysis of the fastest growing businesses in the United States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International Entrepreneurship and Management Journal, 15(1), 175–194. https://doi.org/10.1007/s11365-018-0542-3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11A57FD6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F63C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05D4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09265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DC6A33" w:rsidRPr="00DE5B5B" w14:paraId="315F3E44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A8C1E2"/>
            <w:noWrap/>
            <w:vAlign w:val="center"/>
            <w:hideMark/>
          </w:tcPr>
          <w:p w14:paraId="5F32BE6B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FF05B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Self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Employment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&amp; Job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Satisfaction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9299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Cross-Cutting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8D29F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Satisfaction; Autonomy; Security; Salary; Gap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4EBD7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Sanchez-Sanchez, N., &amp;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Namkee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, A. (2018). Is job satisfaction of high-level managers and self-employed more pro-cyclical than normal employees?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International Journal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Manpower, 39(6), 800–819. https://doi.org/10.1108/IJM-02-2017-0037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517854EC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B5F5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5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31C7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D547E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DC6A33" w:rsidRPr="00DE5B5B" w14:paraId="44B506FE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99A9C"/>
            <w:noWrap/>
            <w:vAlign w:val="center"/>
            <w:hideMark/>
          </w:tcPr>
          <w:p w14:paraId="2DE47E09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3F61D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Resilience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7E04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wnership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0443B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Resilience; Crisis; Adversity; Threat; Disaster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6710A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Martinelli, E.,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Tagliazucchi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, G., &amp; Marchi, G. (2018)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The resilient retail entrepreneur: Dynamic capabilities for facing natural disasters. In International Journal of Entrepreneurial Behavior &amp; Research (Vol. 24, Issues 7, SI, pp. 1222–1243). https://doi.org/10.1108/IJEBR-11-2016-0386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62EB4BCC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AFAA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4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15CD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03BDB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DC6A33" w:rsidRPr="00DE5B5B" w14:paraId="00A36581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DCE6F4"/>
            <w:noWrap/>
            <w:vAlign w:val="center"/>
            <w:hideMark/>
          </w:tcPr>
          <w:p w14:paraId="6FDA0E38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07348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Crowdsourcing Motivation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4B39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Cross-Cutting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9C124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Innovation; Community; Platform;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Motitvation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; Participation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37072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Feng, Y., Jonathan Ye, H., Yu, Y., Yang, C., &amp; Cui, T. (2018). Gamification artifacts and crowdsourcing participation: Examining the mediating role of intrinsic motivations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Computers in Human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ehavior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, 81, 124–136. https://doi.org/10.1016/j.chb.2017.12.018.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068DB4B0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6D60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5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C082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723C1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DC6A33" w:rsidRPr="00DE5B5B" w14:paraId="03B5B36D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8EEF8"/>
            <w:noWrap/>
            <w:vAlign w:val="center"/>
            <w:hideMark/>
          </w:tcPr>
          <w:p w14:paraId="1779B6CB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654AD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Entrepreneurship Motivation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4866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wnership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5678E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Gender; Empowerment; Responsibility; Home; Challenge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28370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Shastri, S., Shastri, S., &amp; Pareek, A. (2019). Motivations and challenges of women entrepreneurs: Experiences of small businesses in Jaipur city of Rajasthan. In International Journal of Sociology and Social Policy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lastRenderedPageBreak/>
              <w:t>(Vol. 39, Issues 5–6, pp. 338–355). https://doi.org/10.1108/IJSSP-09-2018-0146.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29F912CA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A494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4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94E7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D1684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DC6A33" w:rsidRPr="00DE5B5B" w14:paraId="12AD91C2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BF4F7"/>
            <w:noWrap/>
            <w:vAlign w:val="center"/>
            <w:hideMark/>
          </w:tcPr>
          <w:p w14:paraId="6CB11E9B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0217C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Entrepreneurial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Stres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7194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wnership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F2B4E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Stress; Demand; Workload; Well-being; Strain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D48CB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Xu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, F., Kellermanns, F. W., &amp; Jin, L. (2021)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Between- and within-person consequences of daily entrepreneurial stressors on discrete emotions in entrepreneurs: The moderating role of personality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In Stress and Health. https://doi.org/10.1002/smi.3118.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227E7E85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8802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B0CF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9C73E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DC6A33" w:rsidRPr="00DE5B5B" w14:paraId="517B6DC0" w14:textId="77777777" w:rsidTr="00386BF2">
        <w:trPr>
          <w:gridAfter w:val="1"/>
          <w:wAfter w:w="146" w:type="pct"/>
          <w:trHeight w:val="155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AB4B6"/>
            <w:noWrap/>
            <w:vAlign w:val="center"/>
            <w:hideMark/>
          </w:tcPr>
          <w:p w14:paraId="27BD7940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14173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Interventions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for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Marginalized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Group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B145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wnership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56B65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Intervention; Program;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Substinence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; Literacy; Behavioral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5FEE6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Tingey, L., Larzelere, F.,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Goklish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, N., Rosenstock, S., Mayo-Wilson, L. J., Pablo, E.,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Goklish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, W., Grass, R., Sprengeler, F., Parker, S., Ingalls, A., Craig, M., &amp; Barlow, A. (2020). Entrepreneurial, Economic, and Social Well-Being Outcomes from an RCT of a Youth Entrepreneurship Education Intervention among Native American Adolescents. International Journal of Environmental Research and Public Health, 17(7). https://doi.org/10.3390/ijerph17072383.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1F90850A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8F0D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5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A4F6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D56E5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DC6A33" w:rsidRPr="00DE5B5B" w14:paraId="2756DE82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9989B"/>
            <w:noWrap/>
            <w:vAlign w:val="center"/>
            <w:hideMark/>
          </w:tcPr>
          <w:p w14:paraId="072E416F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0FB45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Temporal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Perspectives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4589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Method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C467A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Time; Task; Feeling; Efficacy; Orientation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88885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Jiang, L., Wagner, C., &amp; Chen, X. (2021)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Taking Time into Account: Understanding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Microworkers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’ Continued Participation in Microtasks. Journal of the Association for Information Systems, 22(4), 893–930. https://doi.org/10.17705/1jais.00684.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217A13C3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D137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5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1FB8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CAF89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DC6A33" w:rsidRPr="00DE5B5B" w14:paraId="1DF22203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BEFF2"/>
            <w:noWrap/>
            <w:vAlign w:val="center"/>
            <w:hideMark/>
          </w:tcPr>
          <w:p w14:paraId="4AA2DC7F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1C19C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Community Empowerment in the Global Sout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76D5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Cross-Cutting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49835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Community; Local; Cultural; Cooperative; Indigenous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FE008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Otake, Y., &amp;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Hagenimana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, F. (2021). Gift economy and well-being: A mode of economy playing out in recovery from Rwandan tragedies. In Sustainable Development (Vol. 29, Issue 5, pp. 930–940). https://doi.org/10.1002/sd.2185.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3A323DEA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1DE3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5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6C2C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BC499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DC6A33" w:rsidRPr="00DE5B5B" w14:paraId="1D404623" w14:textId="77777777" w:rsidTr="00386BF2">
        <w:trPr>
          <w:gridAfter w:val="1"/>
          <w:wAfter w:w="146" w:type="pct"/>
          <w:trHeight w:val="124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CCDAEE"/>
            <w:noWrap/>
            <w:vAlign w:val="center"/>
            <w:hideMark/>
          </w:tcPr>
          <w:p w14:paraId="6D0F8D4D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CB65E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Healthcare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System &amp; Policy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DD22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Service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C48E8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Policy; Medical; Sickness; Rehabilitation; Insurance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5A0CE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Lammerts, L., Vermeulen, S. J.,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Schaafsma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, F. G., van Mechelen, W., &amp;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Anema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, J. R. (2014)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Return to work of workers without a permanent employment contract, sick-listed due to a common mental disorder: Design of a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randomised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 controlled trial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In BMC Public Health (Vol. 14). https://doi.org/10.1186/1471-2458-14-594.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7E96E556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00A9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4D4D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17132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DC6A33" w:rsidRPr="00DE5B5B" w14:paraId="2225FB54" w14:textId="77777777" w:rsidTr="00386BF2">
        <w:trPr>
          <w:gridAfter w:val="1"/>
          <w:wAfter w:w="146" w:type="pct"/>
          <w:trHeight w:val="62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9ADAF"/>
            <w:noWrap/>
            <w:vAlign w:val="center"/>
            <w:hideMark/>
          </w:tcPr>
          <w:p w14:paraId="45CF5E51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bookmarkStart w:id="0" w:name="_Hlk129082516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lastRenderedPageBreak/>
              <w:t>2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22CB5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Financial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Distress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E915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wnership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F8F7C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Risk; Loan; Bank; Shock; Stress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0857B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Jina, B., Cheng, K., Cary, J. C., &amp; Huang, F. (2020). Impact of Confucianism on Compensation Structure for Founder CEOs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In International Journal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Business (Vol. 25,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Issue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3, pp. 266–290).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094D75DC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38E8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7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2122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ECAC6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07</w:t>
            </w:r>
          </w:p>
        </w:tc>
      </w:tr>
      <w:bookmarkEnd w:id="0"/>
      <w:tr w:rsidR="00DC6A33" w:rsidRPr="00DE5B5B" w14:paraId="4081183E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ACBCE"/>
            <w:noWrap/>
            <w:vAlign w:val="center"/>
            <w:hideMark/>
          </w:tcPr>
          <w:p w14:paraId="2627807C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8ED03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Age and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Disadvantage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6F5F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wnership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25CD6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Youth; Senior; Necessity; Transition; Skill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068F7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Tam, H., Asamoah, E., &amp; Chan, A. (2021). Developing Social Entrepreneurship as an Intervention to Enhance Disadvantaged Young People’s Sense of Self-Worth and Career Competence in Hong Kong. Applied Research in Quality of Life, 16(6), 2497–2526. https://doi.org/10.1007/s11482-021-09917-7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2F57A2CC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487F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3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088E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BEFF4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DC6A33" w:rsidRPr="00DE5B5B" w14:paraId="409FE120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87F81"/>
            <w:noWrap/>
            <w:vAlign w:val="center"/>
            <w:hideMark/>
          </w:tcPr>
          <w:p w14:paraId="338BC9A2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30DCB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Entrepreneurship &amp; Academic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Institutions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D23B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wnership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1DEB9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Education; Learning; Competency; Training; Transfer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A4F5F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Kazin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, P., Hagen, S.,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Prichislenko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, A., &amp;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Zlenko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, A. (2017)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Developing the Entrepreneurial University through Positive Psychology and Social Enterprise: A Case Study of Curriculum Innovation in Russia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In Educational Studies Moscow (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Issue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3, pp. 110–131). https://doi.org/10.17323/1814-9545-2017-3-110-131.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7C03EC7D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76B7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4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1556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E4953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DC6A33" w:rsidRPr="00DE5B5B" w14:paraId="2DC28143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9999C"/>
            <w:noWrap/>
            <w:vAlign w:val="center"/>
            <w:hideMark/>
          </w:tcPr>
          <w:p w14:paraId="508C58B9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bookmarkStart w:id="1" w:name="_Hlk129082523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491B7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Conflict &amp;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Satisfaction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in Team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F186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wnership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C6591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Team; Conflict; Diversity; Interdependence; Integration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134E2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Swab, R. G., Cogan, A., Pret, T., &amp; Marshall, D. R. (2021). Examining the Creative Self-Efficacy, Goal Interdependence, and Satisfaction of New Venture Teams in the Board Game Industry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In Entrepreneurship Research Journal. https://doi.org/10.1515/erj-2021-0142.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67969E56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3A16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4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2699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F95CC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06</w:t>
            </w:r>
          </w:p>
        </w:tc>
      </w:tr>
      <w:bookmarkEnd w:id="1"/>
      <w:tr w:rsidR="00DC6A33" w:rsidRPr="00DE5B5B" w14:paraId="5283D6D3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AC0C3"/>
            <w:noWrap/>
            <w:vAlign w:val="center"/>
            <w:hideMark/>
          </w:tcPr>
          <w:p w14:paraId="19E5AC20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917BA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Self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Employment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Precarity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, &amp; Depression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F4B7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Service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BE886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Depressive; Symptom; Hour; Income; Health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42090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Kim, H., Park, J., Kim, A. R., &amp; Kim, Y. (2021)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Factors related to depressive symptoms in Korean self-employed workers. In Annals of Occupational and Environmental Medicine (Vol. 33). https://doi.org/10.35371/aoem.2021.33.e20.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13F223E2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5A69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7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48A8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43F0D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DC6A33" w:rsidRPr="00DE5B5B" w14:paraId="42C1F898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97B5DC"/>
            <w:noWrap/>
            <w:vAlign w:val="center"/>
            <w:hideMark/>
          </w:tcPr>
          <w:p w14:paraId="26D5354B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A5383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Disability &amp;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Psychiatric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Issues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BD8D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Cross-Cutting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EB8D1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Disability; Psychiatric; Service; Support; Opportunity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507AA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Ostrow, L., Smith, C., Penney, D., &amp; Shumway, M. (2019). “It suits my needs”: Self-employed individuals with psychiatric disabilities and small businesses.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Psychiatric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Rehabilitation Journal, 42(2), 121–131. https://doi.org/10.1037/prj0000341.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6603C126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B814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B8FA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BFCE6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DC6A33" w:rsidRPr="00DE5B5B" w14:paraId="47CCC671" w14:textId="77777777" w:rsidTr="00386BF2">
        <w:trPr>
          <w:gridAfter w:val="1"/>
          <w:wAfter w:w="146" w:type="pct"/>
          <w:trHeight w:val="62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88082"/>
            <w:noWrap/>
            <w:vAlign w:val="center"/>
            <w:hideMark/>
          </w:tcPr>
          <w:p w14:paraId="266AAE92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lastRenderedPageBreak/>
              <w:t>2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7D83A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Digital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Dependency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&amp;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Addictive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ehavior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F03F5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Content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7B481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Medium; Addiction; Internet; Workaholic; Enjoyment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4A548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Bhargava, V. R., &amp; Velasquez, M. (2021). Ethics of the Attention Economy: The Problem of Social Media Addiction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Business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Ethics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Quarterly, 31(3), 321–359. https://doi.org/10.1017/beq.2020.32.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4D55B4FD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3516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5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6B67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72329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DC6A33" w:rsidRPr="00DE5B5B" w14:paraId="529D1D79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1F4FB"/>
            <w:noWrap/>
            <w:vAlign w:val="center"/>
            <w:hideMark/>
          </w:tcPr>
          <w:p w14:paraId="15E5C248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B06D8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Reviews &amp;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Conceptual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Model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5946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Method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78CE0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Context; Literature; Theory; Framework; Study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43AEE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Henninger, C. E., Brydges, T., Iran, S., &amp; Vladimirova, K. (2021). Collaborative fashion consumption—A synthesis and future research agenda. In Journal of Cleaner Production (Vol. 319). https://doi.org/10.1016/j.jclepro.2021.128648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05057B5E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7823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B4A4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15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1B22B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50</w:t>
            </w:r>
          </w:p>
        </w:tc>
      </w:tr>
      <w:tr w:rsidR="00DC6A33" w:rsidRPr="00DE5B5B" w14:paraId="643E5070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BE9EC"/>
            <w:noWrap/>
            <w:vAlign w:val="center"/>
            <w:hideMark/>
          </w:tcPr>
          <w:p w14:paraId="70807C7A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44624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Depression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8342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Cross-Cutting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F4CF4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Disorder; Depression; Mental; Poor; Anxiety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7D52D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Ophir, Y.,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Sisso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, I.,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Asterhan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, C. S. C.,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Tikochinski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, R., &amp; Reichart, R. (2020). The Turker blues: Hidden factors behind increased depression rates among Amazon’s Mechanical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Turkers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Clinical Psychological Science, 8(1), 65–83. https://doi.org/10.1177/2167702619865973.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137A0374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4664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3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4E96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38551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DC6A33" w:rsidRPr="00DE5B5B" w14:paraId="23AD05E8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C5D5EC"/>
            <w:noWrap/>
            <w:vAlign w:val="center"/>
            <w:hideMark/>
          </w:tcPr>
          <w:p w14:paraId="45A0B4A0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E3318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Self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Employment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Panel Dat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F8D0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Method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7F5EB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Model; Dummy; Control; Household; Regression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1EE3F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Rietveld, C. A., Hessels, J., &amp; van der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Zwan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, P. (2015)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The stature of the self-employed and its </w:t>
            </w:r>
            <w:proofErr w:type="gram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relation</w:t>
            </w:r>
            <w:proofErr w:type="gram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 with earnings and satisfaction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Economics and Human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iology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, 17, 59–74. https://doi.org/10.1016/j.ehb.2015.02.001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602DB15D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2BC1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7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6554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11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515AA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DC6A33" w:rsidRPr="00DE5B5B" w14:paraId="23EE2903" w14:textId="77777777" w:rsidTr="00386BF2">
        <w:trPr>
          <w:gridAfter w:val="1"/>
          <w:wAfter w:w="146" w:type="pct"/>
          <w:trHeight w:val="124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99699"/>
            <w:noWrap/>
            <w:vAlign w:val="center"/>
            <w:hideMark/>
          </w:tcPr>
          <w:p w14:paraId="3FC86561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61AC0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Farm Labor &amp; Household Wellbeing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E96D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Cross-Cutting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3E4DA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Farmer; Household; Rural; Microcredit; Security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F2209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Banna, M. H. A., Sayeed, A., Kundu, S.,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Kagstrom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, A., Sultana, M. S., Begum, M. R., &amp; Khan, M. S. I. (2022). Factors associated with household food insecurity and dietary diversity among day laborers amid the COVID-19 pandemic in Bangladesh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MC Nutrition, 8(1), 25–25. https://doi.org/10.1186/s40795-022-00517-8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3DA99EDE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7E32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0BF2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51D34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DC6A33" w:rsidRPr="00DE5B5B" w14:paraId="2C7B2476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2A818C2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A7497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Entrepreneurship in Crisis &amp; Emergency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7B7B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wnership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8F81D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Pandemic;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Disurption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; Protest; Uncertainty; Violent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3444E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Viswanathan, M., Faruque Aly, H., Duncan, R., &amp;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Mandhan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, N. (2021). Unequal but essential: How subsistence consumer–entrepreneurs negotiate unprecedented shock with extraordinary resilience during COVID‐19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Journal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Consumer Affairs, 55(1), 151–178. https://doi.org/10.1111/joca.12351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5FF04105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511C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4F0D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C822F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DC6A33" w:rsidRPr="00DE5B5B" w14:paraId="6F42D144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BCEE8"/>
            <w:noWrap/>
            <w:vAlign w:val="center"/>
            <w:hideMark/>
          </w:tcPr>
          <w:p w14:paraId="0B327F1D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lastRenderedPageBreak/>
              <w:t>3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33083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bookmarkStart w:id="2" w:name="_Hlk152292500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Values &amp; Power Dynamics</w:t>
            </w:r>
            <w:bookmarkEnd w:id="2"/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D52D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wnership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6F30B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Power; Behavior; Barrier; Official; Shame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6C2B7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Doern, R., &amp; Goss, D. (2014). The Role of Negative Emotions in the Social Processes of Entrepreneurship: Power Rituals and Shame-Related Appeasement Behaviors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Entrepreneurship: Theory &amp; Practice, 38(4), 863–890. https://doi.org/10.1111/etap.12026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2888B887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E8EA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5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12A0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E781C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DC6A33" w:rsidRPr="00DE5B5B" w14:paraId="46F567FF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center"/>
            <w:hideMark/>
          </w:tcPr>
          <w:p w14:paraId="71630AB9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F4022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Gender &amp; Work-Family Conflict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4BF8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wnership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B2710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Conflict; Role; Exhaustion; Work-Family; Expectation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64C9B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De Clercq, D.,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Kaciak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, E., &amp;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Thongpapanl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, N. (Tek). (2021). Work-to-family conflict and firm performance of women entrepreneurs: Roles of work-related emotional exhaustion and competitive hostility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International Small Business Journal: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Researching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Entrepreneurship, 1. https://doi.org/10.1177/02662426211011405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6DB5AE32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B6D6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4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278E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93726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DC6A33" w:rsidRPr="00DE5B5B" w14:paraId="5AE175D0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759DD0"/>
            <w:noWrap/>
            <w:vAlign w:val="center"/>
            <w:hideMark/>
          </w:tcPr>
          <w:p w14:paraId="4FA38E82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EE825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Work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from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-Home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Consequences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A1E3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Cross-Cutting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B887C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Balance; Flexibility; Demand; Isolation; Home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FE32D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Gold, M., &amp; Mustafa, M. (2013). “Work always wins”: Client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colonisation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, time management and the anxieties of connected freelancers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New Technology, Work &amp;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Employment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, 28(3), 197–211. https://doi.org/10.1111/ntwe.12017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62CAFEED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B22D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5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274A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20B89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DC6A33" w:rsidRPr="00DE5B5B" w14:paraId="482B638F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C7D7ED"/>
            <w:noWrap/>
            <w:vAlign w:val="center"/>
            <w:hideMark/>
          </w:tcPr>
          <w:p w14:paraId="16718DBF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7A26B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Temporary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Agency Work &amp;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Committment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A808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Service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1077B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Contingent;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Committment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; Affective; Exhaustion; Autonomous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8EBF3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Chambel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, M. J., Sobral, F., Espada, M., &amp;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Curral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, L. (2015). Training, exhaustion, and commitment of temporary agency workers: A test of employability perceptions. European Journal of Work and Organizational Psychology, 24(1), 15–30. https://doi.org/10.1080/1359432X.2013.849246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3B50A331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6771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6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2F52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62B63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DC6A33" w:rsidRPr="00DE5B5B" w14:paraId="09137609" w14:textId="77777777" w:rsidTr="00386BF2">
        <w:trPr>
          <w:gridAfter w:val="1"/>
          <w:wAfter w:w="146" w:type="pct"/>
          <w:trHeight w:val="62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99395"/>
            <w:noWrap/>
            <w:vAlign w:val="center"/>
            <w:hideMark/>
          </w:tcPr>
          <w:p w14:paraId="439742AF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61655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Quantitative Methods #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7DCA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Method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D9017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Variable; Model; Effect; Factor; Hypothesis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D96CD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Al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Jubari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, I. (2019). College Students’ Entrepreneurial Intention: Testing an Integrated Model of SDT and TPB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In SAGE Open (Vol. 9,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Issue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2). https://doi.org/10.1177/2158244019853467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2E8F0526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5201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4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C9FB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10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C5EF3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DC6A33" w:rsidRPr="00DE5B5B" w14:paraId="5008931E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9A7A9"/>
            <w:noWrap/>
            <w:vAlign w:val="center"/>
            <w:hideMark/>
          </w:tcPr>
          <w:p w14:paraId="4AA3DE02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8C90C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nline Microtasking &amp; Wellbeing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8E6E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Task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5C6DD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Gig; Platform;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Mturk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; Digital; Meaningfulness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AC8E7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Kost, D., Fieseler, C., &amp; Wong, S. I. (2018)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Finding meaning in a hopeless place? The construction of meaningfulness in digital microwork. In Computers in Human Behavior (Vol. 82, pp. 101–110). https://doi.org/10.1016/j.chb.2018.01.002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506A1DBC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8AA5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5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8B26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8F4EA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DC6A33" w:rsidRPr="00DE5B5B" w14:paraId="081AAEA9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AF0F9"/>
            <w:noWrap/>
            <w:vAlign w:val="center"/>
            <w:hideMark/>
          </w:tcPr>
          <w:p w14:paraId="7400C521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lastRenderedPageBreak/>
              <w:t>4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77E05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Emotions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&amp; Self-Expression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698C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wnership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FF0A3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Emotion; Expression; Joy; Display; Reappraisal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F4958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Jiang, L., Yin, D., &amp; Liu, D. (2019). Can joy buy you money? The impact of the strength, duration, and phases of an entrepreneur’s peak displayed joy on funding performance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Academy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Management Journal, 62(6), 1848–1871. https://doi.org/10.5465/amj.2017.1423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01ADB4A7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2290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6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DB7C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B077B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DC6A33" w:rsidRPr="00DE5B5B" w14:paraId="60CD29F4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88183"/>
            <w:noWrap/>
            <w:vAlign w:val="center"/>
            <w:hideMark/>
          </w:tcPr>
          <w:p w14:paraId="02AB4CFC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50CE2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Sharing Economy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Motivations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E976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Task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8168D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Host; Collaborative; Airbnb; Sustainability; Service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5D8EB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Thaichon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, P.,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Surachartkumtonkun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, J.,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Singhal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, A., &amp;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Alabastro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, A. (2020)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Host and guest value co-creation and satisfaction in a shared economy: The case of Airbnb. Journal of Global Scholars of Marketing Science, 30(4), 407–422. https://doi.org/10.1080/21639159.2020.1752278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18DF83F8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7757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6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31ED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12B76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DC6A33" w:rsidRPr="00DE5B5B" w14:paraId="5BF5D142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C6D6EC"/>
            <w:noWrap/>
            <w:vAlign w:val="center"/>
            <w:hideMark/>
          </w:tcPr>
          <w:p w14:paraId="39CF588C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4C3B5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Emotions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&amp;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Cognitive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Appraisals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D039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wnership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4C98A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Fear;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Opportuntity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; Appraisal; Exploitation; Hope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47AC4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Ivanova, S.,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Treffers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, T., &amp; Langerak, F. (2018). Emotional paths leading to opportunity desirability and feasibility beliefs through controllability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International Small Business Journal: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Researching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Entrepreneurship, 36(5), 546–573. https://doi.org/10.1177/0266242617751596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19967D8F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8DF2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6330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72651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DC6A33" w:rsidRPr="00DE5B5B" w14:paraId="406123E0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D2DEF0"/>
            <w:noWrap/>
            <w:vAlign w:val="center"/>
            <w:hideMark/>
          </w:tcPr>
          <w:p w14:paraId="0069B708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F7084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Proactivity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, Leadership &amp; Wellbeing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6426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wnership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AF91F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Leadership; Initiative; Transformational; Effect; Cognition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3E2A5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Men, L. R., Chen, Z. F., &amp; Ji, Y. G. (2021). Cultivating Relationships with Startup Employees: The Role of Entrepreneurs’ Leadership Communication. In Management Communication Quarterly (Vol. 35, Issue 4, pp. 518–545). https://doi.org/10.1177/08933189211017918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519A9940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06C4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5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50DE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108F2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DC6A33" w:rsidRPr="00DE5B5B" w14:paraId="4D1E9E77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2EAF6"/>
            <w:noWrap/>
            <w:vAlign w:val="center"/>
            <w:hideMark/>
          </w:tcPr>
          <w:p w14:paraId="69AA1ACB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2D675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Personality Trait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11E1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wnership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CDA9A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Personality; Trait; Extraversion; Conscientiousness; Grit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B1512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Mieg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, H. A., Bedenk, S. J., Braun, A., &amp; Neyer, F. J. (2012)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How Emotional Stability and Openness to Experience Support Invention: A Study with German Independent Inventors.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Creativity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Research Journal, 24(2/3), 200–207. https://doi.org/10.1080/10400419.2012.677341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59D4262F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C053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1587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AD308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DC6A33" w:rsidRPr="00DE5B5B" w14:paraId="684A9394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D6E1F2"/>
            <w:noWrap/>
            <w:vAlign w:val="center"/>
            <w:hideMark/>
          </w:tcPr>
          <w:p w14:paraId="2AB21CCA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737E5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Organisational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Dependencies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FCBF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Service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7F9D6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Relationship; Agent; Income; Uncertainty; Borrower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86767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Terry, E., Marks, A., Dakessian, A., &amp; Christopoulos, D. (2021). Emotional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Labour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 and the Autonomy of Dependent Self-Employed Workers: The Limitations of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lastRenderedPageBreak/>
              <w:t>Digital Managerial Control in the Home Credit Sector. In Work, Employment and Society (Vol. 36, Issue 4). https://doi.org/10.1177/0950017020979504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31139A09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06E9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5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08F6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3A9EB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DC6A33" w:rsidRPr="00DE5B5B" w14:paraId="22135365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2F5FC"/>
            <w:noWrap/>
            <w:vAlign w:val="center"/>
            <w:hideMark/>
          </w:tcPr>
          <w:p w14:paraId="100C9499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D6069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Entrepreneurial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Motivation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8A24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wnership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8536E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Entrepreneurs; Personal; Perception; Motivation; Experience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58053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Hanafiah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, M. H., Usman Yousaf, Sh., &amp; Senik, Z. C. (2016). Satisfaction of Goals Attainment and Intention to Restructure among Malaysian SME Entrepreneurs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Journal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Entrepreneurship &amp; Business, 4(2), 13–29. http://dx.doi.org/10.17687/JEB.0402.02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44F8B011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53B2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8D22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D3767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DC6A33" w:rsidRPr="00DE5B5B" w14:paraId="78B17D6F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8EEF8"/>
            <w:noWrap/>
            <w:vAlign w:val="center"/>
            <w:hideMark/>
          </w:tcPr>
          <w:p w14:paraId="5A730F99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A4C7B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Emotional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Intelligence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D3BC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wnership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BD752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Emotion; Intelligence; Self-Regulation; Self-Awareness; Empathy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040B9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Agarwal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, M., &amp;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Satsangi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, A. K. (2018)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The Role of Gender in Emotional Intelligence and Entrepreneurial Self-Efficacy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IUP Journal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Management Research, 17(4), 15–31. https://doi.org/10.3390/ijerph17124511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1C3FF48B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2B39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026C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1C57A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DC6A33" w:rsidRPr="00DE5B5B" w14:paraId="077A4E0D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CF1FA"/>
            <w:noWrap/>
            <w:vAlign w:val="center"/>
            <w:hideMark/>
          </w:tcPr>
          <w:p w14:paraId="4C25FA4B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FE988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National Wellbeing &amp;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Happiness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01E3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wnership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8487D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Happiness; Country; Life; Quality; Institution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1DA40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Naude, W., Ernesto Amoros, J., &amp; Cristi, O. (2014). “Surfeiting, the appetite may sicken”: Entrepreneurship and happiness. In Small Business Economics (Vol. 42, Issues 3, SI, pp. 523–540). https://doi.org/10.1007/s11187-013-9492-x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648E7FDF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77CF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5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2C52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A23C0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DC6A33" w:rsidRPr="00DE5B5B" w14:paraId="39F0EE26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BE2E5"/>
            <w:noWrap/>
            <w:vAlign w:val="center"/>
            <w:hideMark/>
          </w:tcPr>
          <w:p w14:paraId="7A10FF44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DDCE5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Creativity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&amp; Wellbeing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2D83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wnership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EB8DB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Creative; Inspiration; Alertness; Artistic; Innovation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6813B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Chen, M.-H., Chang, Y.-Y., Wang, H.-Y., &amp; Chen, M.-H. (2017)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Understanding Creative Entrepreneurs’ Intention to Quit: The Role of Entrepreneurial Motivation, Creativity, and Opportunity. In Entrepreneurship Research Journal (Vol. 7, Issue 3). https://doi.org/10.1515/erj-2016-0001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3FE8557A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0721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4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66B7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B3946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DC6A33" w:rsidRPr="00DE5B5B" w14:paraId="5859407A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BE6E9"/>
            <w:noWrap/>
            <w:vAlign w:val="center"/>
            <w:hideMark/>
          </w:tcPr>
          <w:p w14:paraId="6AECF8BA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ED801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Subjective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Wellbeing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6F82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wnership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FC391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Subjective; Well-being; Feeling; Happy; Income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E568A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Honjo, Y., Ikeuchi, K., &amp; Nakamura, H. (2022). The Mediating Effect of Financial Motives in the Association between Entrepreneurial Experience and Subjective Well-Being: Evidence from Japan. In Applied Research in Quality of Life (Vol. 17, pp. 1043–1067). https://doi.org/10.1007/s11482-021-09947-1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46EA9CD6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9A21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BC67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0A224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DC6A33" w:rsidRPr="00DE5B5B" w14:paraId="1FED74CC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AF0F9"/>
            <w:noWrap/>
            <w:vAlign w:val="center"/>
            <w:hideMark/>
          </w:tcPr>
          <w:p w14:paraId="730B7CC2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E02A9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Quantitative Methods #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BB54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Method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74641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Item; Scale; Index; Measurement; Correlation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F030D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Laguna, M.,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Mielniczuk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, E., &amp;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Razmus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, W. (2019)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Test of the Bifactor Model of Job-Related Affective Well-Being. In Europe’s Journal of Psychology (Vol. 15,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lastRenderedPageBreak/>
              <w:t>Issue 2, pp. 342–357). https://doi.org/10.5964/ejop.v15i2.1632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44F508F3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3C9B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5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B01E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B5661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DC6A33" w:rsidRPr="00DE5B5B" w14:paraId="0B753742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AEC5E4"/>
            <w:noWrap/>
            <w:vAlign w:val="center"/>
            <w:hideMark/>
          </w:tcPr>
          <w:p w14:paraId="73A67A5E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15432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Day Labor &amp; Mental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Distress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D94F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Task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868B2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Laborer; Latino; Immigrant; Drinking; Abuse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52299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Negi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, N., Siegel, J., Calderon, M., Thomas, E., &amp; Valdez, A. (2020)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“They Dumped Me Like Trash”: The Social and Psychological Toll of Victimization on Latino Day Laborers’ Lives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American Journal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Community Psychology, 65(3–4), 369–380. https://doi.org/10.1002/ajcp.12406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5DFD0852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093B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6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F54D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24EC9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DC6A33" w:rsidRPr="00DE5B5B" w14:paraId="3C408399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6F8FD"/>
            <w:noWrap/>
            <w:vAlign w:val="center"/>
            <w:hideMark/>
          </w:tcPr>
          <w:p w14:paraId="2AD5A855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7980C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Quantitative Methods #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F606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Method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B3312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Result; Difference; Category; Dimension; Group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33325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González, L., &amp;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Rivarés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, L. (2018). Analysis of the impact of referral-based recruitment on job attitudes and turnover in temporary agency workers.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Employee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Relations, 40(1), 89–105. https://doi.org/10.1108/ER-11-2016-0212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701E0B26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A29F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4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844E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D764F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DC6A33" w:rsidRPr="00DE5B5B" w14:paraId="3D3B7CDA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9A7AA"/>
            <w:noWrap/>
            <w:vAlign w:val="center"/>
            <w:hideMark/>
          </w:tcPr>
          <w:p w14:paraId="120568B0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DF530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Autonomy &amp; Self-Fulfillment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16B2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wnership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75FA4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Autonomy;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Eudaimonic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; Relatedness; Vitality; Functioning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CDA2A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Shir, N., Nikolaev, B. N., &amp; Wincent, J. (2019). Entrepreneurship and well-being: The role of psychological autonomy, competence, and relatedness. In Journal of Business Venturing (Vol. 34, Issue 5). https://doi.org/10.1016/j.jbusvent.2018.05.002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325A50F4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765C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4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7978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5C676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DC6A33" w:rsidRPr="00DE5B5B" w14:paraId="589F4C94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8F9FE"/>
            <w:noWrap/>
            <w:vAlign w:val="center"/>
            <w:hideMark/>
          </w:tcPr>
          <w:p w14:paraId="2E3184D3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14D06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Psychological Capital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A5C3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wnership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807B9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Success; Optimism; Confidence;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Psycap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; Resource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D34E7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luku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, M. M.,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Kikooma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, J. F., Bantu, E., &amp; Otto, K. (2018)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Psychological capital and entrepreneurial outcomes: The moderating role of social competences of owners of micro-enterprises in East Africa. In Journal of Global Entrepreneurship Research (Vol. 8, Issue 1). https://doi.org/10.1186/s40497-018-0113-7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4BC33C96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28F3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BFAE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1420A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DC6A33" w:rsidRPr="00DE5B5B" w14:paraId="35AC12D3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9999B"/>
            <w:noWrap/>
            <w:vAlign w:val="center"/>
            <w:hideMark/>
          </w:tcPr>
          <w:p w14:paraId="7249A686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65DF1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Refugee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&amp; Migrant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Inclusion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9262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wnership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29D68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Refugee; Immigrant; Ethnic; Integration; Discrimination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D7686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Bosiakoh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, T. A., &amp; Tetteh, V. W. (2019). Nigerian immigrant women’s entrepreneurial embeddedness in Ghana, West Africa. In International Journal of Gender and Entrepreneurship (Vol. 11, Issues 1, SI, pp. 38–57). https://doi.org/10.1108/IJGE-05-2018-0043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58E8C10E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0FC6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0907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4332D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DC6A33" w:rsidRPr="00DE5B5B" w14:paraId="523E4783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ABDBF"/>
            <w:noWrap/>
            <w:vAlign w:val="center"/>
            <w:hideMark/>
          </w:tcPr>
          <w:p w14:paraId="255AFB73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lastRenderedPageBreak/>
              <w:t>5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D399A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Wellbeing in the Hospitality &amp; Food Industrie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A615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wnership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B4500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Tourism; Lifestyle; Guest; Quality; Development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2F4E2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Christou, P.,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Hadjielias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, E., &amp; Farmaki, A. (2021). </w:t>
            </w:r>
            <w:proofErr w:type="gram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Silence,</w:t>
            </w:r>
            <w:proofErr w:type="gram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 sounds and the well-being of tourism entrepreneurs in noisy tourism workplaces. In Current Issues in Tourism (Vol. 24, Issue 18, pp. 2658–2670). https://doi.org/10.1080/13683500.2020.1858036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62893A72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1808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5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C4F8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344AB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DC6A33" w:rsidRPr="00DE5B5B" w14:paraId="793A35D3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A4A3BF1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A4DBD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The Psychology of Social Entrepreneurship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268C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wnership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4AF5C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Social; Impact; Compassion; Mission; Community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848D8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Kim, A., Moon, C. W., Kim, S. K., Koh, Y. S., &amp; Shin, J. (2020). An Empirical Investigation on the Psychological Antecedents of Social Entrepreneurship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Entrepreneurship Research Journal, 10(3), 1–18. https://doi.org/10.1515/erj-2017-0129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14AF59F1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335E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5532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E33E9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DC6A33" w:rsidRPr="00DE5B5B" w14:paraId="29CDF9AF" w14:textId="77777777" w:rsidTr="00386BF2">
        <w:trPr>
          <w:gridAfter w:val="1"/>
          <w:wAfter w:w="146" w:type="pct"/>
          <w:trHeight w:val="124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9A3A6"/>
            <w:noWrap/>
            <w:vAlign w:val="center"/>
            <w:hideMark/>
          </w:tcPr>
          <w:p w14:paraId="492FEB18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AD2E8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Technology Adoption &amp;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Worker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Wellbeing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EA4C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wnership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E1B2F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Technology; Digital; Adoption; Usefulness; Capability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5AF0A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Rahman, S. A.,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Taghizadeh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, S. K.,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Ramayah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, T., &amp; Alam, M. M. D. (2017)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Technology acceptance among micro-entrepreneurs in marginalized social strata: The case of social innovation in Bangladesh. In Technological Forecasting and Social Change (Vol. 118, pp. 236–245). https://doi.org/10.1016/j.techfore.2017.01.027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7B791215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AEC8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11F0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1F197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DC6A33" w:rsidRPr="00DE5B5B" w14:paraId="3BB524DA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BFAFD"/>
            <w:noWrap/>
            <w:vAlign w:val="center"/>
            <w:hideMark/>
          </w:tcPr>
          <w:p w14:paraId="5DF08185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5A813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Engagement &amp;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Meaning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DC28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Cross-Cutting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3E317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Engagement; Value; Meaningful; Autonomy; Burnout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BCD28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Aboobaker, N., Edward, M., &amp;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Zakkariya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, K. A. (2021). Workplace spirituality, well-being at work and employee loyalty in a gig economy: Multi-group analysis across temporary vs permanent employment status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In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Personnel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Review. https://doi.org/10.1108/PR-01-2021-0002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04CA75A4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BC96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C68C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7AC98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DC6A33" w:rsidRPr="00DE5B5B" w14:paraId="2DEF6598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BEFF2"/>
            <w:noWrap/>
            <w:vAlign w:val="center"/>
            <w:hideMark/>
          </w:tcPr>
          <w:p w14:paraId="2F538CAC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87548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ld Age &amp; Wellbeing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19FA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wnership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98F53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Old; Retirement; Retention; Status; Career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C0E3D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Caines, V. D., Crane, M. F., Noone, J., Griffin, B., Datta, S., &amp; Earl, J. K. (2020). Older workers: Past, present and future. In Australian Journal of Management (Vol. 45, Issues 3, SI, pp. 425–448). https://doi.org/10.1177/0312896220918912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355AFEA6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E607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9A2F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7D410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DC6A33" w:rsidRPr="00DE5B5B" w14:paraId="39894791" w14:textId="77777777" w:rsidTr="00386BF2">
        <w:trPr>
          <w:gridAfter w:val="1"/>
          <w:wAfter w:w="146" w:type="pct"/>
          <w:trHeight w:val="62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7EDF8"/>
            <w:noWrap/>
            <w:vAlign w:val="center"/>
            <w:hideMark/>
          </w:tcPr>
          <w:p w14:paraId="541954C1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55677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Wellbeing in Talent Work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F1B8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Content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FD545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Music; Beauty; Freelance; Functioning; Achievement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57F1A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Zhukov, K., &amp; Rowley, J. (2022). Crafting successful music careers: Insights from the professional lives of Australian pianists. In Research Studies in Music Education. https://doi.org/10.1177/1321103X211034647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02E9C36B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9179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B23E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1B27D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DC6A33" w:rsidRPr="00DE5B5B" w14:paraId="0A3B93C6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87578"/>
            <w:noWrap/>
            <w:vAlign w:val="center"/>
            <w:hideMark/>
          </w:tcPr>
          <w:p w14:paraId="628B5D91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lastRenderedPageBreak/>
              <w:t>6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15FFD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Digital Attention Economy &amp; Self-Imag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3E5C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Content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113E8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Comment; Hashtags;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Youtube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; Influencers; Image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585DF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Williams, S. (2021). Watch out for the big girls: Black plus-sized content creators creating space and amplifying visibility in digital spaces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In Feminist Media Studies (Vol. 21,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Issue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8, pp. 1360–1370). https://doi.org/10.1080/14680777.2021.2004195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07DD86A5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181E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4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2F3C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DDFB2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DC6A33" w:rsidRPr="00DE5B5B" w14:paraId="63BB85BE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AFBFF"/>
            <w:noWrap/>
            <w:vAlign w:val="center"/>
            <w:hideMark/>
          </w:tcPr>
          <w:p w14:paraId="2AA0B9D2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56B2D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bookmarkStart w:id="3" w:name="_Hlk152292606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Online Microtasking &amp; Mental Health (Experiments)</w:t>
            </w:r>
            <w:bookmarkEnd w:id="3"/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9EE6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Task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5B9A5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Experiment; Message; Treatment; Quality; Application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FAB7D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Fest, S.,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Kvaløy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, O.,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Nieken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, P., &amp; Schöttner, A. (2021)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How (not) to motivate online workers: Two controlled field experiments on leadership in the gig economy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Leadership Quarterly, 32(6). https://doi.org/10.1016/j.leaqua.2021.101514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13C284E6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1EA8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6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E83A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6C0B4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DC6A33" w:rsidRPr="00DE5B5B" w14:paraId="594119EE" w14:textId="77777777" w:rsidTr="00386BF2">
        <w:trPr>
          <w:gridAfter w:val="1"/>
          <w:wAfter w:w="146" w:type="pct"/>
          <w:trHeight w:val="124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8878A"/>
            <w:noWrap/>
            <w:vAlign w:val="center"/>
            <w:hideMark/>
          </w:tcPr>
          <w:p w14:paraId="2C06A763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040E2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Culture &amp;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Social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Wellbeing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CF42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wnership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CD072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Well-being; Cultural; National; Consistency; Government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58B78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Woodside, A. G., Bernal, P. M., &amp;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Coduras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, A. (2016). The general theory of culture, entrepreneurship, innovation, and quality-of-life: Comparing nurturing versus thwarting enterprise start-ups in BRIC, Denmark, Germany, and the United States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Industrial Marketing Management, 53, 136–159. https://doi.org/10.1016/j.indmarman.2015.11.003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47D43D34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E017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7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90EC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D7AE8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DC6A33" w:rsidRPr="00DE5B5B" w14:paraId="6877C29C" w14:textId="77777777" w:rsidTr="00386BF2">
        <w:trPr>
          <w:gridAfter w:val="1"/>
          <w:wAfter w:w="146" w:type="pct"/>
          <w:trHeight w:val="124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618FC9"/>
            <w:noWrap/>
            <w:vAlign w:val="center"/>
            <w:hideMark/>
          </w:tcPr>
          <w:p w14:paraId="318C9ED9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6A712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Insecurity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&amp;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Temporary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Work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5F3D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Service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69130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Contract; Insecurity; Fixed-Term; Unemployed; Agency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C92BD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Mauno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, S., De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Cuyper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, N.,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Kinnunen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, U., &amp; De Witte, H. (2012)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Work characteristics in long-term temporary workers and temporary-to-permanent workers: A prospective study among Finnish health care personnel. In Economic and Industrial Democracy (Vol. 33, Issue 3, pp. 357–377). https://doi.org/10.1177/0143831X11408939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18462E43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6C66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5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5768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5D5CC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DC6A33" w:rsidRPr="00DE5B5B" w14:paraId="381F9EC1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AC3C6"/>
            <w:noWrap/>
            <w:vAlign w:val="center"/>
            <w:hideMark/>
          </w:tcPr>
          <w:p w14:paraId="5571C0CC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E420E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Intrinsic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Motivation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D4CC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wnership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87B69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Motivation;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Intrinic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Externsic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; Reward; Enjoyment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35B29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Zhao, Y., Qin, Y., Zhao, X., &amp; Shi, L. (2018). Relationship Between Entrepreneurial Motivation and Crowdfunding Success Based on Qualitative Analysis-Based on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Kickstarer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 Website Data. In Wireless Personal Communications (Vol. 102, Issue 2, pp. 1723–1734). https://doi.org/10.1007/s11277-017-5230-z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4DBD22F0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3284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F048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6DD96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DC6A33" w:rsidRPr="00DE5B5B" w14:paraId="05DCDBEA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BF0F3"/>
            <w:noWrap/>
            <w:vAlign w:val="center"/>
            <w:hideMark/>
          </w:tcPr>
          <w:p w14:paraId="301A3518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3B188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Entrepreneurial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Persistence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AA1E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wnership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0F02D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Nascent;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Committment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lastRenderedPageBreak/>
              <w:t>Persistence; Resource; Sense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ADFC9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lastRenderedPageBreak/>
              <w:t xml:space="preserve">Dost, M., Shah, S. M. M., &amp; Saleem, I. (2021). Mentor expectations and entrepreneurial venture creation: Mediating role of the sense of nothing to lose and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lastRenderedPageBreak/>
              <w:t>entrepreneurial resilience. In Journal of Entrepreneurship in Emerging Economies. https://doi.org/10.1108/JEEE-04-2021-0136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60B82285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35F1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0810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5196A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DC6A33" w:rsidRPr="00DE5B5B" w14:paraId="19D7A440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7F9FE"/>
            <w:noWrap/>
            <w:vAlign w:val="center"/>
            <w:hideMark/>
          </w:tcPr>
          <w:p w14:paraId="04ED62C6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2F357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Precarious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Work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Lives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06EF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Cross-Cutting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CA664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Precarious; Insecurity; Quality; Health; Unemployment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7FA36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Allan, B. A., Autin, K. L., &amp; Wilkins-Yel, K. G. (2021). Precarious work in the 21st century: A psychological perspective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Journal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Vocational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ehavior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, 126. https://doi.org/10.1016/j.jvb.2020.103491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2226AB38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4AFA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252D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EE658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DC6A33" w:rsidRPr="00DE5B5B" w14:paraId="13821BEC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9EFF9"/>
            <w:noWrap/>
            <w:vAlign w:val="center"/>
            <w:hideMark/>
          </w:tcPr>
          <w:p w14:paraId="00C4DC68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83B41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Family Support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EC4E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wnership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73A74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Owner; Success; Financial; Enterprise; Family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A224C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Nishantha, B., &amp; Pathirana, K. P. J. M. (2014). Motivation, perceived success factors and problems of entrepreneurs: Evidence from a developing country in Asia. International Journal of Process Management &amp; Benchmarking, 4(3), 292–304. http://dx.doi.org/10.1504/IJPMB.2014.063236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1E729341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EFB1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5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3349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37D7D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DC6A33" w:rsidRPr="00DE5B5B" w14:paraId="6A9F3473" w14:textId="77777777" w:rsidTr="00386BF2">
        <w:trPr>
          <w:gridAfter w:val="1"/>
          <w:wAfter w:w="146" w:type="pct"/>
          <w:trHeight w:val="62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8888A"/>
            <w:noWrap/>
            <w:vAlign w:val="center"/>
            <w:hideMark/>
          </w:tcPr>
          <w:p w14:paraId="0175FBCA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919B3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ADHD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AD09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wnership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A22C7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ADHD; Disorder; Impulsivity; Hyperactivity; Diagnosis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4E8AF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Antshel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, K. M. (2018). Attention Deficit/Hyperactivity Disorder (ADHD) and Entrepreneurship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Academy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Management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Perspectives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, 32(2), 243–265. https://doi.org/10.5465/amp.2016.0144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150F6ADA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E89E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5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AA73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1C855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DC6A33" w:rsidRPr="00DE5B5B" w14:paraId="0656CAC6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CBDAEE"/>
            <w:noWrap/>
            <w:vAlign w:val="center"/>
            <w:hideMark/>
          </w:tcPr>
          <w:p w14:paraId="78AC1C3B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3F851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Social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Networking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496A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wnership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F4971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Network; Trust; Reciprocity; Relationship; Tie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1370A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KC, B., Morais, D. B., Smith, J. W., Peterson, M. N., &amp; Seekamp, E. (2019). Using social network analysis to understand trust, reciprocity, and togetherness in wildlife tourism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microentrepreneurship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Journal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Hospitality &amp;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Tourism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Research, 43(8), 1176–1198. https://doi.org/10.1177/1096348019840794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3E193CF2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E03C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4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5335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B0A4C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DC6A33" w:rsidRPr="00DE5B5B" w14:paraId="0A4B2450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CF1FA"/>
            <w:noWrap/>
            <w:vAlign w:val="center"/>
            <w:hideMark/>
          </w:tcPr>
          <w:p w14:paraId="4AADB425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4BB59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Self-Concept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F8E2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wnership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FCEBF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Self-Efficacy; Self-Esteem; Ability; Confidence; Belief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B244C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Arora, P., Haynie, J. M., &amp; Laurence, G. A. (2013). Counterfactual Thinking and Entrepreneurial Self-Efficacy: The Moderating Role of Self-Esteem and Dispositional Affect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Entrepreneurship: Theory &amp; Practice, 37(2), 359–385.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683C1FD8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9010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938D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E449D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DC6A33" w:rsidRPr="00DE5B5B" w14:paraId="1F396C44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BF3F6"/>
            <w:noWrap/>
            <w:vAlign w:val="center"/>
            <w:hideMark/>
          </w:tcPr>
          <w:p w14:paraId="7FBCCC7A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D661A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Sleep &amp; Exhaustion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97A2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Cross-Cutting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017CA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Sleep; Anxiety; Recovery; Mood; Insomnia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D76A0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Sprajcer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, M., Jay, S. M., Vincent, G. E., Zhou, X.,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Vakulin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, A., Lack, L., &amp; Ferguson, S. A. (2020). Are Individuals with Low Trait Anxiety Better Suited to On-Call Work?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Clocks &amp; Sleep, 2(4), 473–486. https://doi.org/10.3390/clockssleep2040035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599CB496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BDE0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6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1CFC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9A486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DC6A33" w:rsidRPr="00DE5B5B" w14:paraId="47CA3974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7EEF8"/>
            <w:noWrap/>
            <w:vAlign w:val="center"/>
            <w:hideMark/>
          </w:tcPr>
          <w:p w14:paraId="78FB4065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lastRenderedPageBreak/>
              <w:t>7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25EC5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Passion vs. Obsession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A3FA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wnership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183B1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Passion; Obsessive; Harmonious; Affective; Feeling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5D6EB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Kakarika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, M.,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Biniari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, M., Guillén, L., &amp; Mayo, M. (2022). Where does the heart lie? A multistage process model of entrepreneurial passion and role identity management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Journal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Organizational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ehavior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. https://doi.org/10.1002/job.2605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7282E95B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4F28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5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7830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BAE4B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DC6A33" w:rsidRPr="00DE5B5B" w14:paraId="7EB1F627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6F8FD"/>
            <w:noWrap/>
            <w:vAlign w:val="center"/>
            <w:hideMark/>
          </w:tcPr>
          <w:p w14:paraId="340AF88C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DF1CC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Quantitative Methods #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D7E7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Method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4ACFC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Study; Variable; Effect; Significant; Survey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D00F6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Best, S., &amp; Chinta, R. (2021). Work-life balance and life satisfaction among the self-employed. In Journal of Small Business and Enterprise Development (Vol. 28, Issue 7, pp. 995–1011). https://doi.org/10.1108/JSBED-06-2019-0186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2A6AA6CC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BA3F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F06E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40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A9B3B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73</w:t>
            </w:r>
          </w:p>
        </w:tc>
      </w:tr>
      <w:tr w:rsidR="00DC6A33" w:rsidRPr="00DE5B5B" w14:paraId="69C0CF84" w14:textId="77777777" w:rsidTr="00386BF2">
        <w:trPr>
          <w:gridAfter w:val="1"/>
          <w:wAfter w:w="146" w:type="pct"/>
          <w:trHeight w:val="124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BE7EA"/>
            <w:noWrap/>
            <w:vAlign w:val="center"/>
            <w:hideMark/>
          </w:tcPr>
          <w:p w14:paraId="0C3D4090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29AAC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Risk &amp;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Success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8177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wnership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788EC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Orientation; Performance; Competitive; Goal; Sustainability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CA5A5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Croonen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, E. P. M., Brand, M. J., &amp;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Huizingh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, E. K. R. E. (2016). To be entrepreneurial, or not to be entrepreneurial? Explaining differences in franchisee entrepreneurial behavior within a franchise system. In International Entrepreneurship and Management Journal (Vol. 12, Issue 2, pp. 531–553). https://doi.org/10.1007/s11365-014-0352-1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367B719A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DF70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91E6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ADF99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DC6A33" w:rsidRPr="00DE5B5B" w14:paraId="4756FE7B" w14:textId="77777777" w:rsidTr="00386BF2">
        <w:trPr>
          <w:gridAfter w:val="1"/>
          <w:wAfter w:w="146" w:type="pct"/>
          <w:trHeight w:val="62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EF3FB"/>
            <w:noWrap/>
            <w:vAlign w:val="center"/>
            <w:hideMark/>
          </w:tcPr>
          <w:p w14:paraId="24E5E5BA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AE431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Case &amp;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Discourse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Analyses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FA8E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Method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8C963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Way; Practice; Discourse; Narrative; Story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2D6D3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Santisteban, S. C., &amp; Jones, C. (2022). Ordinary entrepreneurial psychosis. Organization, 1. https://doi.org/10.1177/13505084221079007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65A819DE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42D8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6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5991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30EAE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DC6A33" w:rsidRPr="00DE5B5B" w14:paraId="72E83E41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BFAFD"/>
            <w:noWrap/>
            <w:vAlign w:val="center"/>
            <w:hideMark/>
          </w:tcPr>
          <w:p w14:paraId="6F6D8348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24FC0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Institutions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, Development, &amp; Informal Economy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567D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wnership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4B5CD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Informal; Poverty; Government; Well-being; Base-of-Pyramid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F62BF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Mahadea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, D., &amp; Khumalo, S. (2020). Entry into and Exit from Informal Microenterprise Entrepreneurship in a South African Municipality: A Tale of Resilience. In Journal of Developmental Entrepreneurship (Vol. 25, Issue 3). https://doi.org/10.1142/S108494672050020X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739C1B2A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1C1C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4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2FC4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F6AFC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DC6A33" w:rsidRPr="00DE5B5B" w14:paraId="02C82D92" w14:textId="77777777" w:rsidTr="00386BF2">
        <w:trPr>
          <w:gridAfter w:val="1"/>
          <w:wAfter w:w="146" w:type="pct"/>
          <w:trHeight w:val="93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CF1FA"/>
            <w:noWrap/>
            <w:vAlign w:val="center"/>
            <w:hideMark/>
          </w:tcPr>
          <w:p w14:paraId="52A9355B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0B3B5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Latino Day Laborers, Alcoholism, &amp; Discrimination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03D1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Task-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as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E3354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Distress; Depression; Alcohol; Anxiety;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Discrimintation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40584" w14:textId="77777777" w:rsidR="00DC6A33" w:rsidRPr="00DE5B5B" w:rsidRDefault="00DC6A33" w:rsidP="00386BF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Organista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, K. C., Jung, W., &amp; Neilands, T. B. (2020)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A Structural-Environmental Model of Alcohol and Substance-Related Sexual HIV Risk in Latino Migrant Day Laborers. </w:t>
            </w: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 xml:space="preserve">AIDS and </w:t>
            </w:r>
            <w:proofErr w:type="spellStart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Behavior</w:t>
            </w:r>
            <w:proofErr w:type="spellEnd"/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, 24(11), 3176–3191. https://doi.org/10.1007/s10461-020-02876-4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53147749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1FA8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0.7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5EB4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E5B5B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5DDBB" w14:textId="77777777" w:rsidR="00DC6A33" w:rsidRPr="00DE5B5B" w:rsidRDefault="00DC6A33" w:rsidP="00386BF2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DE5B5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06</w:t>
            </w:r>
          </w:p>
        </w:tc>
      </w:tr>
    </w:tbl>
    <w:p w14:paraId="76AEE50B" w14:textId="77777777" w:rsidR="00DC6A33" w:rsidRDefault="00DC6A33"/>
    <w:sectPr w:rsidR="00DC6A33" w:rsidSect="00084A18">
      <w:pgSz w:w="16838" w:h="11906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Helvetica Neue">
    <w:altName w:val="Sylfaen"/>
    <w:panose1 w:val="00000000000000000000"/>
    <w:charset w:val="00"/>
    <w:family w:val="auto"/>
    <w:notTrueType/>
    <w:pitch w:val="variable"/>
    <w:sig w:usb0="E50002FF" w:usb1="500079DB" w:usb2="0000001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3038F6"/>
    <w:multiLevelType w:val="hybridMultilevel"/>
    <w:tmpl w:val="C8E6A9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F449B1"/>
    <w:multiLevelType w:val="hybridMultilevel"/>
    <w:tmpl w:val="8DFEAC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82585D"/>
    <w:multiLevelType w:val="hybridMultilevel"/>
    <w:tmpl w:val="CC10F6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F9AF15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2" w:tplc="5B7883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  <w:color w:val="auto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6C11B3"/>
    <w:multiLevelType w:val="hybridMultilevel"/>
    <w:tmpl w:val="5372A2D0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738352">
    <w:abstractNumId w:val="1"/>
  </w:num>
  <w:num w:numId="2" w16cid:durableId="452867948">
    <w:abstractNumId w:val="0"/>
  </w:num>
  <w:num w:numId="3" w16cid:durableId="496767204">
    <w:abstractNumId w:val="2"/>
  </w:num>
  <w:num w:numId="4" w16cid:durableId="8801559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A33"/>
    <w:rsid w:val="00084A18"/>
    <w:rsid w:val="00343EF4"/>
    <w:rsid w:val="00DC6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B12CB96"/>
  <w15:chartTrackingRefBased/>
  <w15:docId w15:val="{1843E36B-9BFD-4366-9447-48ACCAA1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6A3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6A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6A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6A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6A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6A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6A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6A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6A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6A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6A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C6A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6A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6A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6A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6A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6A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6A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6A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6A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6A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6A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6A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6A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6A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6A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6A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6A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6A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6A3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C6A33"/>
    <w:rPr>
      <w:color w:val="467886" w:themeColor="hyperlink"/>
      <w:u w:val="single"/>
    </w:rPr>
  </w:style>
  <w:style w:type="character" w:customStyle="1" w:styleId="fontstyle01">
    <w:name w:val="fontstyle01"/>
    <w:basedOn w:val="DefaultParagraphFont"/>
    <w:rsid w:val="00DC6A33"/>
    <w:rPr>
      <w:rFonts w:ascii="Garamond" w:hAnsi="Garamond" w:hint="default"/>
      <w:b w:val="0"/>
      <w:bCs w:val="0"/>
      <w:i w:val="0"/>
      <w:iCs w:val="0"/>
      <w:color w:val="000000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DC6A33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C6A3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C6A3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C6A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6A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6A3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A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A33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C6A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6A33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C6A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6A33"/>
    <w:rPr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DC6A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ibliography">
    <w:name w:val="Bibliography"/>
    <w:basedOn w:val="Normal"/>
    <w:next w:val="Normal"/>
    <w:uiPriority w:val="37"/>
    <w:unhideWhenUsed/>
    <w:rsid w:val="00DC6A33"/>
    <w:pPr>
      <w:tabs>
        <w:tab w:val="left" w:pos="624"/>
      </w:tabs>
      <w:spacing w:after="240" w:line="240" w:lineRule="auto"/>
      <w:ind w:left="624" w:hanging="624"/>
    </w:pPr>
  </w:style>
  <w:style w:type="table" w:customStyle="1" w:styleId="Tabellenraster1">
    <w:name w:val="Tabellenraster1"/>
    <w:basedOn w:val="TableNormal"/>
    <w:next w:val="TableGrid"/>
    <w:uiPriority w:val="59"/>
    <w:rsid w:val="00DC6A33"/>
    <w:pPr>
      <w:spacing w:after="0" w:line="240" w:lineRule="auto"/>
    </w:pPr>
    <w:rPr>
      <w:rFonts w:ascii="Helvetica Neue" w:eastAsia="MS Mincho" w:hAnsi="Helvetica Neue"/>
      <w:kern w:val="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C6A33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4C610A-03A1-4AF7-A0BF-9270967C62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4100</Words>
  <Characters>25830</Characters>
  <Application>Microsoft Office Word</Application>
  <DocSecurity>0</DocSecurity>
  <Lines>215</Lines>
  <Paragraphs>59</Paragraphs>
  <ScaleCrop>false</ScaleCrop>
  <Company/>
  <LinksUpToDate>false</LinksUpToDate>
  <CharactersWithSpaces>29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bna Rashid</dc:creator>
  <cp:keywords/>
  <dc:description/>
  <cp:lastModifiedBy>Lubna Rashid</cp:lastModifiedBy>
  <cp:revision>1</cp:revision>
  <dcterms:created xsi:type="dcterms:W3CDTF">2024-01-19T17:29:00Z</dcterms:created>
  <dcterms:modified xsi:type="dcterms:W3CDTF">2024-01-19T17:31:00Z</dcterms:modified>
</cp:coreProperties>
</file>